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5732" w:type="dxa"/>
        <w:tblInd w:w="-64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1"/>
        <w:gridCol w:w="2376"/>
        <w:gridCol w:w="1275"/>
        <w:gridCol w:w="240"/>
        <w:gridCol w:w="2291"/>
        <w:gridCol w:w="1189"/>
        <w:gridCol w:w="240"/>
        <w:gridCol w:w="2344"/>
        <w:gridCol w:w="1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2" w:type="dxa"/>
            <w:gridSpan w:val="9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tabs>
                <w:tab w:val="left" w:pos="3897"/>
              </w:tabs>
              <w:rPr>
                <w:rFonts w:hint="default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5 Table  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isk of multimorbidity in participants after stratification according to 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81" w:type="dxa"/>
            <w:tcBorders>
              <w:top w:val="single" w:color="auto" w:sz="8" w:space="0"/>
            </w:tcBorders>
          </w:tcPr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651" w:type="dxa"/>
            <w:gridSpan w:val="2"/>
            <w:tcBorders>
              <w:top w:val="single" w:color="auto" w:sz="8" w:space="0"/>
            </w:tcBorders>
            <w:shd w:val="clear" w:color="auto" w:fill="auto"/>
          </w:tcPr>
          <w:tbl>
            <w:tblPr>
              <w:tblStyle w:val="2"/>
              <w:tblW w:w="3393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3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3393" w:type="dxa"/>
                  <w:tcBorders>
                    <w:bottom w:val="single" w:color="auto" w:sz="8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Unadjusted model</w:t>
                  </w:r>
                </w:p>
              </w:tc>
            </w:tr>
          </w:tbl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480" w:type="dxa"/>
            <w:gridSpan w:val="2"/>
            <w:tcBorders>
              <w:top w:val="single" w:color="auto" w:sz="8" w:space="0"/>
            </w:tcBorders>
            <w:shd w:val="clear" w:color="auto" w:fill="auto"/>
          </w:tcPr>
          <w:tbl>
            <w:tblPr>
              <w:tblStyle w:val="2"/>
              <w:tblW w:w="3262" w:type="dxa"/>
              <w:tblInd w:w="-12" w:type="dxa"/>
              <w:tblBorders>
                <w:top w:val="none" w:color="auto" w:sz="0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26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326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Model 1</w:t>
                  </w:r>
                </w:p>
              </w:tc>
            </w:tr>
          </w:tbl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640" w:type="dxa"/>
            <w:gridSpan w:val="2"/>
            <w:tcBorders>
              <w:top w:val="single" w:color="auto" w:sz="8" w:space="0"/>
            </w:tcBorders>
            <w:shd w:val="clear" w:color="auto" w:fill="auto"/>
          </w:tcPr>
          <w:tbl>
            <w:tblPr>
              <w:tblStyle w:val="2"/>
              <w:tblW w:w="4021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2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4020" w:type="dxa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ind w:firstLine="1205" w:firstLineChars="500"/>
                    <w:jc w:val="both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Model 2</w:t>
                  </w:r>
                </w:p>
              </w:tc>
            </w:tr>
          </w:tbl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481" w:type="dxa"/>
            <w:tcBorders>
              <w:bottom w:val="single" w:color="auto" w:sz="8" w:space="0"/>
            </w:tcBorders>
          </w:tcPr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7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%CI)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9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%CI)</w:t>
            </w:r>
          </w:p>
        </w:tc>
        <w:tc>
          <w:tcPr>
            <w:tcW w:w="1189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4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%CI)</w:t>
            </w:r>
          </w:p>
        </w:tc>
        <w:tc>
          <w:tcPr>
            <w:tcW w:w="129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732" w:type="dxa"/>
            <w:gridSpan w:val="9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 xml:space="preserve">iddle-aged </w:t>
            </w: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adults (45-64yea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BMI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kg/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24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0-28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,1.94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7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1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28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8 (1.68,2.7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2 (2.26,3.5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 (1.97,3.08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W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m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90 in males or &lt;80 in females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90 in males or ≥80 in females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3,2.46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4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,2.32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R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5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0.5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.5R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9,2.06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,2.0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6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9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6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732" w:type="dxa"/>
            <w:gridSpan w:val="9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  <w:lang w:val="en-US" w:eastAsia="zh-CN"/>
              </w:rPr>
              <w:t>Younger older adults</w:t>
            </w: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highlight w:val="none"/>
                <w:lang w:val="en-US" w:eastAsia="zh-CN"/>
              </w:rPr>
              <w:t xml:space="preserve"> (65-74 yea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BMI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kg/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24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0-28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,1.48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28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 (1.98,2.36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 (1.97,2.3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9 (1.92,2.29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W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m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90 in males or &lt;80 in females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90 in males or ≥80 in females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,1.7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,1.70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R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5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0.5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.5R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6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8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732" w:type="dxa"/>
            <w:gridSpan w:val="9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highlight w:val="none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  <w:t>lder adults</w:t>
            </w: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highlight w:val="none"/>
                <w:lang w:val="en-US" w:eastAsia="zh-CN"/>
              </w:rPr>
              <w:t xml:space="preserve"> (75-85 yea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BMI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kg/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24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0-28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9,1.40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28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4 (1.62,2.32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2 (1.60,2.2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7 (1.56,2.24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W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m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90 in males or &lt;80 in females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90 in males or ≥80 in females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,1.67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,1.64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R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5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0.5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.5R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8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48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37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5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2)</w:t>
            </w:r>
          </w:p>
        </w:tc>
        <w:tc>
          <w:tcPr>
            <w:tcW w:w="118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)</w:t>
            </w:r>
          </w:p>
        </w:tc>
        <w:tc>
          <w:tcPr>
            <w:tcW w:w="129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exact"/>
        </w:trPr>
        <w:tc>
          <w:tcPr>
            <w:tcW w:w="15732" w:type="dxa"/>
            <w:gridSpan w:val="9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MI, body mass index; WC, waist circumference; WHtR, waist-to-height ratio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.5R, waist divided by h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; BRI, body roundness index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Model 1: adjusted by sex, age, Marital status.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 2: adjusted by sex, age, Marital status, smoking status, drinking status,Physical activity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value &lt; 0.05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value &lt; 0.01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 &lt; 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OTcwNjhjYzQ0NWE4MGEwZWUxNjNjYTQ0Nzc1NGYifQ=="/>
  </w:docVars>
  <w:rsids>
    <w:rsidRoot w:val="00000000"/>
    <w:rsid w:val="1786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12:10:15Z</dcterms:created>
  <dc:creator>Administrator</dc:creator>
  <cp:lastModifiedBy>-╬ sculpture-time</cp:lastModifiedBy>
  <dcterms:modified xsi:type="dcterms:W3CDTF">2022-07-03T12:1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F2A97055BDE5411DB07CAA14159E8EC6</vt:lpwstr>
  </property>
</Properties>
</file>